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8C4F4" w14:textId="77777777" w:rsidR="00014C28" w:rsidRDefault="00014C28" w:rsidP="00014C28">
      <w:pPr>
        <w:widowControl w:val="0"/>
        <w:jc w:val="both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Supplementary tables.</w:t>
      </w:r>
    </w:p>
    <w:p w14:paraId="02C8AF0B" w14:textId="77777777" w:rsidR="00014C28" w:rsidRDefault="00014C28" w:rsidP="00014C28">
      <w:pPr>
        <w:widowControl w:val="0"/>
        <w:jc w:val="both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 </w:t>
      </w:r>
    </w:p>
    <w:p w14:paraId="67EFE9C6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Table S1</w:t>
      </w:r>
      <w:r>
        <w:rPr>
          <w:rFonts w:ascii="Times" w:eastAsia="Times" w:hAnsi="Times" w:cs="Times"/>
        </w:rPr>
        <w:t xml:space="preserve"> Demographics for discovery cohort</w:t>
      </w:r>
    </w:p>
    <w:p w14:paraId="79E83449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030"/>
        <w:gridCol w:w="2670"/>
      </w:tblGrid>
      <w:tr w:rsidR="00014C28" w14:paraId="018382CC" w14:textId="77777777" w:rsidTr="00B77C31">
        <w:trPr>
          <w:trHeight w:val="48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BFD1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Characteristic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92F5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Pregnant, n = 21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BFA1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Control, n=21</w:t>
            </w:r>
          </w:p>
        </w:tc>
      </w:tr>
      <w:tr w:rsidR="00014C28" w14:paraId="62CA7D20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709A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  <w:vertAlign w:val="superscript"/>
              </w:rPr>
            </w:pPr>
            <w:r>
              <w:rPr>
                <w:rFonts w:ascii="Times" w:eastAsia="Times" w:hAnsi="Times" w:cs="Times"/>
                <w:b/>
                <w:vertAlign w:val="superscript"/>
              </w:rPr>
              <w:t>#</w:t>
            </w:r>
            <w:r>
              <w:rPr>
                <w:rFonts w:ascii="Times" w:eastAsia="Times" w:hAnsi="Times" w:cs="Times"/>
                <w:b/>
              </w:rPr>
              <w:t>Age, years (median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8908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30.0 (21 to 42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C904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27.2 (19 to 43)</w:t>
            </w:r>
          </w:p>
        </w:tc>
      </w:tr>
      <w:tr w:rsidR="00014C28" w14:paraId="5EC6CC20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0E8B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White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9CC5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4 (19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2D32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 (52)</w:t>
            </w:r>
          </w:p>
        </w:tc>
      </w:tr>
      <w:tr w:rsidR="00014C28" w14:paraId="0D1F135F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D64C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Asian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DFF2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4 (19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A4BE9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5 (24)</w:t>
            </w:r>
          </w:p>
        </w:tc>
      </w:tr>
      <w:tr w:rsidR="00014C28" w14:paraId="1F11751B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E260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Hispanic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65EC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9 (43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020D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3 (14)</w:t>
            </w:r>
          </w:p>
        </w:tc>
      </w:tr>
      <w:tr w:rsidR="00014C28" w14:paraId="1C63154A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521D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Race, other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236A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4 (19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5D2B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1 (5)</w:t>
            </w:r>
          </w:p>
        </w:tc>
      </w:tr>
      <w:tr w:rsidR="00014C28" w14:paraId="41A0EC58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7A1F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rimester 2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C09F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10 (48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4092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 xml:space="preserve"> </w:t>
            </w:r>
          </w:p>
        </w:tc>
      </w:tr>
      <w:tr w:rsidR="00014C28" w14:paraId="586E71CE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B480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rimester 3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65BF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11 (52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22A9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 xml:space="preserve"> </w:t>
            </w:r>
          </w:p>
        </w:tc>
      </w:tr>
    </w:tbl>
    <w:p w14:paraId="2010BF75" w14:textId="77777777" w:rsidR="00014C28" w:rsidRDefault="00014C28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3D8DBA41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>#</w:t>
      </w:r>
      <w:r>
        <w:rPr>
          <w:rFonts w:ascii="Times" w:eastAsia="Times" w:hAnsi="Times" w:cs="Times"/>
        </w:rPr>
        <w:t xml:space="preserve"> No significant differences were found between the age of control and pregnant women.</w:t>
      </w:r>
    </w:p>
    <w:p w14:paraId="012F25C9" w14:textId="77777777" w:rsidR="00014C28" w:rsidRDefault="00014C28" w:rsidP="00014C28">
      <w:pPr>
        <w:widowControl w:val="0"/>
        <w:jc w:val="both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 </w:t>
      </w:r>
    </w:p>
    <w:p w14:paraId="08C93F27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Table S2 </w:t>
      </w:r>
      <w:r>
        <w:rPr>
          <w:rFonts w:ascii="Times" w:eastAsia="Times" w:hAnsi="Times" w:cs="Times"/>
        </w:rPr>
        <w:t>Demographics for validation cohort</w:t>
      </w:r>
    </w:p>
    <w:p w14:paraId="2B887850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030"/>
        <w:gridCol w:w="2670"/>
      </w:tblGrid>
      <w:tr w:rsidR="00014C28" w14:paraId="3FA9A421" w14:textId="77777777" w:rsidTr="00B77C31">
        <w:trPr>
          <w:trHeight w:val="48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5C6F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Characteristic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D579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Pregnant, n = 21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3531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Control, n=32</w:t>
            </w:r>
          </w:p>
        </w:tc>
      </w:tr>
      <w:tr w:rsidR="00014C28" w14:paraId="28ECB5EA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69DE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  <w:vertAlign w:val="superscript"/>
              </w:rPr>
            </w:pPr>
            <w:r>
              <w:rPr>
                <w:rFonts w:ascii="Times" w:eastAsia="Times" w:hAnsi="Times" w:cs="Times"/>
                <w:b/>
                <w:vertAlign w:val="superscript"/>
              </w:rPr>
              <w:t>#</w:t>
            </w:r>
            <w:r>
              <w:rPr>
                <w:rFonts w:ascii="Times" w:eastAsia="Times" w:hAnsi="Times" w:cs="Times"/>
                <w:b/>
              </w:rPr>
              <w:t>Age, years (median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485C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29.2 (19 to 40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BBAE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36.8 (19 to 44)</w:t>
            </w:r>
          </w:p>
        </w:tc>
      </w:tr>
      <w:tr w:rsidR="00014C28" w14:paraId="6890F97E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9239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White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61BD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4 (19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38A6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 (62)</w:t>
            </w:r>
          </w:p>
        </w:tc>
      </w:tr>
      <w:tr w:rsidR="00014C28" w14:paraId="1C0067C2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48AB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Asian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7F32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4 (19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680B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6 (18)</w:t>
            </w:r>
          </w:p>
        </w:tc>
      </w:tr>
      <w:tr w:rsidR="00014C28" w14:paraId="16DC719B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3752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Hispanic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2752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9 (43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4928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5 (15)</w:t>
            </w:r>
          </w:p>
        </w:tc>
      </w:tr>
      <w:tr w:rsidR="00014C28" w14:paraId="34D0E7E3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F445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Race, other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ADF1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4 (19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DD34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1(3)</w:t>
            </w:r>
          </w:p>
        </w:tc>
      </w:tr>
      <w:tr w:rsidR="00014C28" w14:paraId="666B02BB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BAB1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rimester 2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30039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10 (48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8870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 xml:space="preserve"> </w:t>
            </w:r>
          </w:p>
        </w:tc>
      </w:tr>
      <w:tr w:rsidR="00014C28" w14:paraId="59FCB989" w14:textId="77777777" w:rsidTr="00B77C31">
        <w:trPr>
          <w:trHeight w:val="480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BC2A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rimester 3, n (%)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3773D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>11 (52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5327" w14:textId="77777777" w:rsidR="00014C28" w:rsidRDefault="00014C28" w:rsidP="00B77C31">
            <w:pPr>
              <w:widowControl w:val="0"/>
              <w:jc w:val="center"/>
              <w:rPr>
                <w:rFonts w:ascii="Times" w:eastAsia="Times" w:hAnsi="Times" w:cs="Times"/>
                <w:i/>
              </w:rPr>
            </w:pPr>
            <w:r>
              <w:rPr>
                <w:rFonts w:ascii="Times" w:eastAsia="Times" w:hAnsi="Times" w:cs="Times"/>
                <w:i/>
              </w:rPr>
              <w:t xml:space="preserve"> </w:t>
            </w:r>
          </w:p>
        </w:tc>
      </w:tr>
    </w:tbl>
    <w:p w14:paraId="4F66A9B7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</w:p>
    <w:p w14:paraId="3089AF5E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>#</w:t>
      </w:r>
      <w:r>
        <w:rPr>
          <w:rFonts w:ascii="Times" w:eastAsia="Times" w:hAnsi="Times" w:cs="Times"/>
        </w:rPr>
        <w:t xml:space="preserve"> No significant differences were found between the age of control and pregnant women.</w:t>
      </w:r>
    </w:p>
    <w:p w14:paraId="2D19737B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</w:p>
    <w:p w14:paraId="39B9376E" w14:textId="583E8F2E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 xml:space="preserve"> </w:t>
      </w:r>
      <w:r>
        <w:rPr>
          <w:rFonts w:ascii="Times" w:eastAsia="Times" w:hAnsi="Times" w:cs="Times"/>
          <w:b/>
        </w:rPr>
        <w:t>Table S3.</w:t>
      </w:r>
      <w:r>
        <w:rPr>
          <w:rFonts w:ascii="Times" w:eastAsia="Times" w:hAnsi="Times" w:cs="Times"/>
        </w:rPr>
        <w:t xml:space="preserve"> Antibody panel for mass cytometry in discovery cohort.</w:t>
      </w:r>
    </w:p>
    <w:p w14:paraId="11903BC0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76"/>
      </w:tblGrid>
      <w:tr w:rsidR="00CF326E" w:rsidRPr="00CF326E" w14:paraId="7FD98D49" w14:textId="77777777" w:rsidTr="00CF326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E95C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Isoto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44F7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Antig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89B3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Clone</w:t>
            </w:r>
          </w:p>
        </w:tc>
      </w:tr>
      <w:tr w:rsidR="00CF326E" w:rsidRPr="00CF326E" w14:paraId="63F13A15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3410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12C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1E1C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HLA-D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D8E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Tu36</w:t>
            </w:r>
          </w:p>
        </w:tc>
      </w:tr>
      <w:tr w:rsidR="00CF326E" w:rsidRPr="00CF326E" w14:paraId="6101A81F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E36DC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15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59BC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438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2H7</w:t>
            </w:r>
          </w:p>
        </w:tc>
      </w:tr>
      <w:tr w:rsidR="00CF326E" w:rsidRPr="00CF326E" w14:paraId="11BAB151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A6CD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41P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C26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4256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HIT2</w:t>
            </w:r>
          </w:p>
        </w:tc>
      </w:tr>
      <w:tr w:rsidR="00CF326E" w:rsidRPr="00CF326E" w14:paraId="202C7282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1C42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42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F3C7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C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1765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UCHT1</w:t>
            </w:r>
          </w:p>
        </w:tc>
      </w:tr>
      <w:tr w:rsidR="00CF326E" w:rsidRPr="00CF326E" w14:paraId="063AA9C6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9F98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45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772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6425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HCD57</w:t>
            </w:r>
          </w:p>
        </w:tc>
      </w:tr>
      <w:tr w:rsidR="00CF326E" w:rsidRPr="00CF326E" w14:paraId="07C3651A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CB9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46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8F0B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4009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O323</w:t>
            </w:r>
          </w:p>
        </w:tc>
      </w:tr>
      <w:tr w:rsidR="00CF326E" w:rsidRPr="00CF326E" w14:paraId="543DFA4C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4306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49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404F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C560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HIB19</w:t>
            </w:r>
          </w:p>
        </w:tc>
      </w:tr>
      <w:tr w:rsidR="00CF326E" w:rsidRPr="00CF326E" w14:paraId="6D5B1321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0A5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50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093E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7499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M5E2</w:t>
            </w:r>
          </w:p>
        </w:tc>
      </w:tr>
      <w:tr w:rsidR="00CF326E" w:rsidRPr="00CF326E" w14:paraId="6A579187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DB70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54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3AAB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P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89F0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EH12.2H7</w:t>
            </w:r>
          </w:p>
        </w:tc>
      </w:tr>
      <w:tr w:rsidR="00CF326E" w:rsidRPr="00CF326E" w14:paraId="0DE02147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6E3F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55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B1EE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NKp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D593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9E2/NKp46</w:t>
            </w:r>
          </w:p>
        </w:tc>
      </w:tr>
      <w:tr w:rsidR="00CF326E" w:rsidRPr="00CF326E" w14:paraId="015F2AF6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4F19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57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55A9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NKG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1D99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134591</w:t>
            </w:r>
          </w:p>
        </w:tc>
      </w:tr>
      <w:tr w:rsidR="00CF326E" w:rsidRPr="00CF326E" w14:paraId="0B939297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D192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59T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9C58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93C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3G8</w:t>
            </w:r>
          </w:p>
        </w:tc>
      </w:tr>
      <w:tr w:rsidR="00CF326E" w:rsidRPr="00CF326E" w14:paraId="6494D05D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6C0B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60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BCE3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XC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109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G025H7</w:t>
            </w:r>
          </w:p>
        </w:tc>
      </w:tr>
      <w:tr w:rsidR="00CF326E" w:rsidRPr="00CF326E" w14:paraId="7ADC1295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79B2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61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6971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NKp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14B3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P30-15</w:t>
            </w:r>
          </w:p>
        </w:tc>
      </w:tr>
      <w:tr w:rsidR="00CF326E" w:rsidRPr="00CF326E" w14:paraId="5EDA9414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CC32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63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93ED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NKp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A4F1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P44-8</w:t>
            </w:r>
          </w:p>
        </w:tc>
      </w:tr>
      <w:tr w:rsidR="00CF326E" w:rsidRPr="00CF326E" w14:paraId="7E370524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BE01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71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CDB6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NKG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6C13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Z199</w:t>
            </w:r>
          </w:p>
        </w:tc>
      </w:tr>
      <w:tr w:rsidR="00CF326E" w:rsidRPr="00CF326E" w14:paraId="7EB63F70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3A2E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72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B32E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NKG2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FB598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D11</w:t>
            </w:r>
          </w:p>
        </w:tc>
      </w:tr>
      <w:tr w:rsidR="00CF326E" w:rsidRPr="00CF326E" w14:paraId="2FC9B978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A6DF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73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842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XCR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2037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51505</w:t>
            </w:r>
          </w:p>
        </w:tc>
      </w:tr>
      <w:tr w:rsidR="00CF326E" w:rsidRPr="00CF326E" w14:paraId="720B6142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021D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74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045B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C729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NCAM16.2</w:t>
            </w:r>
          </w:p>
        </w:tc>
      </w:tr>
      <w:tr w:rsidR="00CF326E" w:rsidRPr="00CF326E" w14:paraId="0A79485F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25F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176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0AB2F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</w:rPr>
            </w:pPr>
            <w:r w:rsidRPr="00CF326E">
              <w:rPr>
                <w:rFonts w:ascii="Times Roman" w:eastAsia="Times New Roman" w:hAnsi="Times Roman"/>
              </w:rPr>
              <w:t>CD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E8DD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M-A251</w:t>
            </w:r>
          </w:p>
        </w:tc>
      </w:tr>
    </w:tbl>
    <w:p w14:paraId="748761D9" w14:textId="435981F2" w:rsidR="00014C28" w:rsidRDefault="00CF326E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br w:type="textWrapping" w:clear="all"/>
      </w:r>
      <w:r w:rsidR="00014C28">
        <w:rPr>
          <w:rFonts w:ascii="Times" w:eastAsia="Times" w:hAnsi="Times" w:cs="Times"/>
        </w:rPr>
        <w:t xml:space="preserve"> </w:t>
      </w:r>
    </w:p>
    <w:p w14:paraId="08C1BFCA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</w:p>
    <w:p w14:paraId="0BE768E6" w14:textId="77777777" w:rsidR="00014C28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</w:p>
    <w:p w14:paraId="15A86A2E" w14:textId="39B3D75B" w:rsidR="00014C28" w:rsidRPr="00CF326E" w:rsidRDefault="00014C28" w:rsidP="00014C28">
      <w:pPr>
        <w:widowControl w:val="0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</w:p>
    <w:p w14:paraId="78FE3382" w14:textId="77777777" w:rsidR="00014C28" w:rsidRDefault="00014C28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6D8105F8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633B138F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45DBB024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02B664EC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04C30728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27C63BF7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76E62C65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3FFB39AE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78CFFFC2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61F8B99D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74608311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19B40CAF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4FE4DA85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2CF2D82C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10963049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2B31BC80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1C74E2E7" w14:textId="77777777" w:rsidR="00CF326E" w:rsidRDefault="00CF326E" w:rsidP="00014C28">
      <w:pPr>
        <w:widowControl w:val="0"/>
        <w:jc w:val="both"/>
        <w:rPr>
          <w:rFonts w:ascii="Times" w:eastAsia="Times" w:hAnsi="Times" w:cs="Times"/>
          <w:b/>
        </w:rPr>
      </w:pPr>
    </w:p>
    <w:p w14:paraId="4B0B0966" w14:textId="2E19523E" w:rsidR="00014C28" w:rsidRDefault="00014C28" w:rsidP="00014C28">
      <w:pPr>
        <w:widowControl w:val="0"/>
        <w:jc w:val="both"/>
        <w:rPr>
          <w:rFonts w:ascii="Times" w:eastAsia="Times" w:hAnsi="Times" w:cs="Times"/>
          <w:b/>
        </w:rPr>
      </w:pPr>
      <w:bookmarkStart w:id="0" w:name="_GoBack"/>
      <w:bookmarkEnd w:id="0"/>
      <w:r>
        <w:rPr>
          <w:rFonts w:ascii="Times" w:eastAsia="Times" w:hAnsi="Times" w:cs="Times"/>
          <w:b/>
        </w:rPr>
        <w:lastRenderedPageBreak/>
        <w:t>Table S4.</w:t>
      </w:r>
      <w:r>
        <w:rPr>
          <w:rFonts w:ascii="Times" w:eastAsia="Times" w:hAnsi="Times" w:cs="Times"/>
        </w:rPr>
        <w:t xml:space="preserve"> Antibody panel for mass cytometry in validation cohort.</w:t>
      </w:r>
      <w:r>
        <w:rPr>
          <w:rFonts w:ascii="Times" w:eastAsia="Times" w:hAnsi="Times" w:cs="Times"/>
          <w:b/>
        </w:rPr>
        <w:t xml:space="preserve">  </w:t>
      </w:r>
    </w:p>
    <w:p w14:paraId="01745B9C" w14:textId="3674E633" w:rsidR="00014C28" w:rsidRDefault="00014C28" w:rsidP="00014C28">
      <w:pPr>
        <w:widowControl w:val="0"/>
        <w:jc w:val="both"/>
        <w:rPr>
          <w:rFonts w:ascii="Times" w:eastAsia="Times" w:hAnsi="Times" w:cs="Times"/>
          <w:b/>
        </w:rPr>
      </w:pP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76"/>
      </w:tblGrid>
      <w:tr w:rsidR="00CF326E" w:rsidRPr="00CF326E" w14:paraId="01F39611" w14:textId="77777777" w:rsidTr="00CF326E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3238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Isoto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6F87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Antig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5813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lone</w:t>
            </w:r>
          </w:p>
        </w:tc>
      </w:tr>
      <w:tr w:rsidR="00CF326E" w:rsidRPr="00CF326E" w14:paraId="26BF6C59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B063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15L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B83B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A05A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2H7</w:t>
            </w:r>
          </w:p>
        </w:tc>
      </w:tr>
      <w:tr w:rsidR="00CF326E" w:rsidRPr="00CF326E" w14:paraId="3382C95D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4908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41P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8250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F8B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HIT2</w:t>
            </w:r>
          </w:p>
        </w:tc>
      </w:tr>
      <w:tr w:rsidR="00CF326E" w:rsidRPr="00CF326E" w14:paraId="33BED415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C290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42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D69E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5019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ICRF44</w:t>
            </w:r>
          </w:p>
        </w:tc>
      </w:tr>
      <w:tr w:rsidR="00CF326E" w:rsidRPr="00CF326E" w14:paraId="35A41031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ECFD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46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28B0F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DC6E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O323</w:t>
            </w:r>
          </w:p>
        </w:tc>
      </w:tr>
      <w:tr w:rsidR="00CF326E" w:rsidRPr="00CF326E" w14:paraId="4B8800E4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DE8E9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49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2CEE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6ABA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3G8</w:t>
            </w:r>
          </w:p>
        </w:tc>
      </w:tr>
      <w:tr w:rsidR="00CF326E" w:rsidRPr="00CF326E" w14:paraId="43784C82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01D2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0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B62C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8A82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M5E2</w:t>
            </w:r>
          </w:p>
        </w:tc>
      </w:tr>
      <w:tr w:rsidR="00CF326E" w:rsidRPr="00CF326E" w14:paraId="7B5A60DB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E24D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1E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A453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DE3D6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HIB19</w:t>
            </w:r>
          </w:p>
        </w:tc>
      </w:tr>
      <w:tr w:rsidR="00CF326E" w:rsidRPr="00CF326E" w14:paraId="1DBBCDE6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A2C6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2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7173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3BB8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W6D3</w:t>
            </w:r>
          </w:p>
        </w:tc>
      </w:tr>
      <w:tr w:rsidR="00CF326E" w:rsidRPr="00CF326E" w14:paraId="6DDB45AC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B20B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4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206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LILR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98B6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GHI/75</w:t>
            </w:r>
          </w:p>
        </w:tc>
      </w:tr>
      <w:tr w:rsidR="00CF326E" w:rsidRPr="00CF326E" w14:paraId="0D2A3E78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C33C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5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9010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NKp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A9A7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9E2/NKp46</w:t>
            </w:r>
          </w:p>
        </w:tc>
      </w:tr>
      <w:tr w:rsidR="00CF326E" w:rsidRPr="00CF326E" w14:paraId="13FF4726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2A0F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6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3839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B41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UCHT1</w:t>
            </w:r>
          </w:p>
        </w:tc>
      </w:tr>
      <w:tr w:rsidR="00CF326E" w:rsidRPr="00CF326E" w14:paraId="565BCA2F" w14:textId="77777777" w:rsidTr="00CF326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3527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157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E36C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NKG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804B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134591</w:t>
            </w:r>
          </w:p>
        </w:tc>
      </w:tr>
      <w:tr w:rsidR="00CF326E" w:rsidRPr="00CF326E" w14:paraId="246E9385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608B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8G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647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7335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Feb-69</w:t>
            </w:r>
          </w:p>
        </w:tc>
      </w:tr>
      <w:tr w:rsidR="00CF326E" w:rsidRPr="00CF326E" w14:paraId="6851384D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11EF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59T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D5A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C9EC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WM53</w:t>
            </w:r>
          </w:p>
        </w:tc>
      </w:tr>
      <w:tr w:rsidR="00CF326E" w:rsidRPr="00CF326E" w14:paraId="2415F3AE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CC73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61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0F86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NKp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66E9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P30-15</w:t>
            </w:r>
          </w:p>
        </w:tc>
      </w:tr>
      <w:tr w:rsidR="00CF326E" w:rsidRPr="00CF326E" w14:paraId="0A481A8C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1793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64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598B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NKp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AD5C7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P44-8</w:t>
            </w:r>
          </w:p>
        </w:tc>
      </w:tr>
      <w:tr w:rsidR="00CF326E" w:rsidRPr="00CF326E" w14:paraId="10BEECEA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2C07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66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C0BE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KIR2D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F557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43211</w:t>
            </w:r>
          </w:p>
        </w:tc>
      </w:tr>
      <w:tr w:rsidR="00CF326E" w:rsidRPr="00CF326E" w14:paraId="7E55BE76" w14:textId="77777777" w:rsidTr="00CF326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8C7A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167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D207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CD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28BD" w14:textId="77777777" w:rsidR="00CF326E" w:rsidRPr="00CF326E" w:rsidRDefault="00CF326E" w:rsidP="00CF326E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CF326E">
              <w:rPr>
                <w:rFonts w:ascii="Times Roman" w:eastAsia="Times New Roman" w:hAnsi="Times Roman"/>
                <w:color w:val="000000"/>
              </w:rPr>
              <w:t>DX22</w:t>
            </w:r>
          </w:p>
        </w:tc>
      </w:tr>
      <w:tr w:rsidR="00CF326E" w:rsidRPr="00CF326E" w14:paraId="6FC2792A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B2F9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68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C8E8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XCR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64CF0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56811</w:t>
            </w:r>
          </w:p>
        </w:tc>
      </w:tr>
      <w:tr w:rsidR="00CF326E" w:rsidRPr="00CF326E" w14:paraId="16156C31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224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70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54A8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KIR2D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9596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80701</w:t>
            </w:r>
          </w:p>
        </w:tc>
      </w:tr>
      <w:tr w:rsidR="00CF326E" w:rsidRPr="00CF326E" w14:paraId="6E87A913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45F5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71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F6F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NKG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3B586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Z199</w:t>
            </w:r>
          </w:p>
        </w:tc>
      </w:tr>
      <w:tr w:rsidR="00CF326E" w:rsidRPr="00CF326E" w14:paraId="65D0C38B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1E1C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72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FAB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NKG2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9FC2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D11</w:t>
            </w:r>
          </w:p>
        </w:tc>
      </w:tr>
      <w:tr w:rsidR="00CF326E" w:rsidRPr="00CF326E" w14:paraId="5E802C74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A52F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73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AEF4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KIR2D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86EE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CF326E">
              <w:rPr>
                <w:rFonts w:ascii="Times" w:eastAsia="Times" w:hAnsi="Times" w:cs="Times"/>
                <w:color w:val="000000"/>
              </w:rPr>
              <w:t>mAB</w:t>
            </w:r>
            <w:proofErr w:type="spellEnd"/>
            <w:r w:rsidRPr="00CF326E">
              <w:rPr>
                <w:rFonts w:ascii="Times" w:eastAsia="Times" w:hAnsi="Times" w:cs="Times"/>
                <w:color w:val="000000"/>
              </w:rPr>
              <w:t xml:space="preserve"> 33</w:t>
            </w:r>
          </w:p>
        </w:tc>
      </w:tr>
      <w:tr w:rsidR="00CF326E" w:rsidRPr="00CF326E" w14:paraId="7E5B9BA6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4FBB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74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A0DD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EF5C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NCAM16.2</w:t>
            </w:r>
          </w:p>
        </w:tc>
      </w:tr>
      <w:tr w:rsidR="00CF326E" w:rsidRPr="00CF326E" w14:paraId="213F076B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197B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76Y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4600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D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17F6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M-A251</w:t>
            </w:r>
          </w:p>
        </w:tc>
      </w:tr>
      <w:tr w:rsidR="00CF326E" w:rsidRPr="00CF326E" w14:paraId="43CC59D5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5F8D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91l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693C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DN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E16F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 xml:space="preserve"> </w:t>
            </w:r>
          </w:p>
        </w:tc>
      </w:tr>
      <w:tr w:rsidR="00CF326E" w:rsidRPr="00CF326E" w14:paraId="193DACDF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198C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93l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C92F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DN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C1D3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 xml:space="preserve"> </w:t>
            </w:r>
          </w:p>
        </w:tc>
      </w:tr>
      <w:tr w:rsidR="00CF326E" w:rsidRPr="00CF326E" w14:paraId="558A6790" w14:textId="77777777" w:rsidTr="00CF326E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AC18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195P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00B2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>Cispla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5667" w14:textId="77777777" w:rsidR="00CF326E" w:rsidRPr="00CF326E" w:rsidRDefault="00CF326E" w:rsidP="00CF326E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CF326E">
              <w:rPr>
                <w:rFonts w:ascii="Times" w:eastAsia="Times" w:hAnsi="Times" w:cs="Times"/>
                <w:color w:val="000000"/>
              </w:rPr>
              <w:t xml:space="preserve"> </w:t>
            </w:r>
          </w:p>
        </w:tc>
      </w:tr>
    </w:tbl>
    <w:p w14:paraId="672A4186" w14:textId="77777777" w:rsidR="00E13774" w:rsidRDefault="00C057D3"/>
    <w:sectPr w:rsidR="00E13774" w:rsidSect="007226C5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Times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28"/>
    <w:rsid w:val="00014C28"/>
    <w:rsid w:val="002B11E1"/>
    <w:rsid w:val="004A0BA5"/>
    <w:rsid w:val="004B4AD5"/>
    <w:rsid w:val="007226C5"/>
    <w:rsid w:val="00912AD1"/>
    <w:rsid w:val="00C057D3"/>
    <w:rsid w:val="00CF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D411E"/>
  <w14:defaultImageDpi w14:val="32767"/>
  <w15:chartTrackingRefBased/>
  <w15:docId w15:val="{F108FB81-DB38-BA4C-9C2A-EB9AF4A5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4C2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e Gars</dc:creator>
  <cp:keywords/>
  <dc:description/>
  <cp:lastModifiedBy>Mathieu Le Gars</cp:lastModifiedBy>
  <cp:revision>2</cp:revision>
  <dcterms:created xsi:type="dcterms:W3CDTF">2019-06-20T17:48:00Z</dcterms:created>
  <dcterms:modified xsi:type="dcterms:W3CDTF">2019-06-20T17:48:00Z</dcterms:modified>
</cp:coreProperties>
</file>